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087" w:rsidRPr="001B0087" w:rsidRDefault="001B0087" w:rsidP="001B0087">
      <w:pPr>
        <w:rPr>
          <w:rFonts w:cs="Arial"/>
          <w:sz w:val="24"/>
          <w:szCs w:val="24"/>
          <w:lang w:val="de-AT"/>
        </w:rPr>
      </w:pPr>
      <w:r w:rsidRPr="001B0087">
        <w:rPr>
          <w:rFonts w:cs="Arial"/>
          <w:sz w:val="24"/>
          <w:szCs w:val="24"/>
          <w:lang w:val="de-AT"/>
        </w:rPr>
        <w:t>Ein- und Ausschlu</w:t>
      </w:r>
      <w:bookmarkStart w:id="0" w:name="_GoBack"/>
      <w:bookmarkEnd w:id="0"/>
      <w:r w:rsidRPr="001B0087">
        <w:rPr>
          <w:rFonts w:cs="Arial"/>
          <w:sz w:val="24"/>
          <w:szCs w:val="24"/>
          <w:lang w:val="de-AT"/>
        </w:rPr>
        <w:t>sskriterien (Online-Supplement1)</w:t>
      </w:r>
    </w:p>
    <w:p w:rsidR="00745D75" w:rsidRPr="00A74347" w:rsidRDefault="00745D75" w:rsidP="00745D75">
      <w:pPr>
        <w:spacing w:line="360" w:lineRule="auto"/>
        <w:rPr>
          <w:rFonts w:cs="Arial"/>
          <w:sz w:val="18"/>
          <w:szCs w:val="18"/>
          <w:lang w:val="de-AT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2578"/>
        <w:gridCol w:w="6372"/>
      </w:tblGrid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A74347">
              <w:rPr>
                <w:rFonts w:cs="Arial"/>
                <w:b/>
                <w:sz w:val="18"/>
                <w:szCs w:val="18"/>
              </w:rPr>
              <w:t>Einschlusskriterien</w:t>
            </w:r>
          </w:p>
        </w:tc>
        <w:tc>
          <w:tcPr>
            <w:tcW w:w="6372" w:type="dxa"/>
          </w:tcPr>
          <w:p w:rsidR="00745D75" w:rsidRPr="00A74347" w:rsidRDefault="00745D75" w:rsidP="005057EC">
            <w:pPr>
              <w:pStyle w:val="Listenabsatz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Zielgruppe/Population/Setting</w:t>
            </w:r>
          </w:p>
        </w:tc>
        <w:tc>
          <w:tcPr>
            <w:tcW w:w="6372" w:type="dxa"/>
          </w:tcPr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 xml:space="preserve">In der Gemeinde lebende Menschen mit Demenz/progredienten neurokognitiven Einschränkungen </w:t>
            </w:r>
            <w:r w:rsidR="00297C15">
              <w:rPr>
                <w:rFonts w:ascii="Arial" w:hAnsi="Arial" w:cs="Arial"/>
                <w:sz w:val="18"/>
                <w:szCs w:val="18"/>
              </w:rPr>
              <w:t>&gt;</w:t>
            </w:r>
            <w:r w:rsidRPr="00A74347">
              <w:rPr>
                <w:rFonts w:ascii="Arial" w:hAnsi="Arial" w:cs="Arial"/>
                <w:sz w:val="18"/>
                <w:szCs w:val="18"/>
              </w:rPr>
              <w:t xml:space="preserve"> 50 Jahre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In der Gemeinde lebende Menschen mit Demenz/progredienten neurokognitiven Einschränkungen und ihre primären Betreuungspersonen</w:t>
            </w:r>
            <w:r w:rsidR="00297C15">
              <w:rPr>
                <w:rFonts w:ascii="Arial" w:hAnsi="Arial" w:cs="Arial"/>
                <w:sz w:val="18"/>
                <w:szCs w:val="18"/>
              </w:rPr>
              <w:t xml:space="preserve"> &gt; 50 Jahre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In Langzeitbetreuungseinrichtungen oder betreuten Wohneinheiten lebende Menschen mit Demenz/progredienten neurokognitiven Einschränkungen unterschiedlicher Ätiologie</w:t>
            </w:r>
            <w:r w:rsidR="00297C15">
              <w:rPr>
                <w:rFonts w:ascii="Arial" w:hAnsi="Arial" w:cs="Arial"/>
                <w:sz w:val="18"/>
                <w:szCs w:val="18"/>
              </w:rPr>
              <w:t xml:space="preserve"> &gt; 50 Jahre</w:t>
            </w:r>
          </w:p>
          <w:p w:rsidR="00745D75" w:rsidRPr="00297C15" w:rsidRDefault="00745D75" w:rsidP="00297C1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In Langzeitbetreuungseinrichtungen oder betreuten Wohneinheiten lebende Menschen mit Demenz/progredienten neurokognitiven Einschränkungen unterschiedlicher Ätiologie zusammen mit informellen Betreuungspersonen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Diagnosen/</w:t>
            </w:r>
          </w:p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Krankheitsbilder</w:t>
            </w:r>
          </w:p>
        </w:tc>
        <w:tc>
          <w:tcPr>
            <w:tcW w:w="6372" w:type="dxa"/>
          </w:tcPr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Demenzen/progrediente neurokognitive Einschränkungen unterschiedlicher Ätiologie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Fokus der Reviews</w:t>
            </w:r>
          </w:p>
        </w:tc>
        <w:tc>
          <w:tcPr>
            <w:tcW w:w="6372" w:type="dxa"/>
          </w:tcPr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Gemeindenahe Angebote in Museen oder in Zusammenarbeit mit Museen und/oder Kunstgalerien und/oder Kunst- und Kulturvermittlungsinstitutionen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 xml:space="preserve">Überblicksarbeiten über psychosoziale, nicht-pharmakologische Angebote einschließlich Angebote in Museen oder in Zusammenarbeit mit Museen und/oder Kunstgalerien und/oder Kunst- und Kulturvermittlungsinstitutionen 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Museums- und kunstbezogene Angebote aus dem (mittel)europäischen Kulturkreis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lastRenderedPageBreak/>
              <w:t>Outcomes</w:t>
            </w:r>
          </w:p>
        </w:tc>
        <w:tc>
          <w:tcPr>
            <w:tcW w:w="6372" w:type="dxa"/>
          </w:tcPr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sychosoziale Aspekte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Kognition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Partizipation und Teilhabe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 xml:space="preserve">Lebensqualität 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 xml:space="preserve">Wohlbefinden 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Publikationsformen</w:t>
            </w:r>
          </w:p>
        </w:tc>
        <w:tc>
          <w:tcPr>
            <w:tcW w:w="6372" w:type="dxa"/>
          </w:tcPr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Systematischer Review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Meta-Analyse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Systematischer qualitativer Review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A74347">
              <w:rPr>
                <w:rFonts w:cs="Arial"/>
                <w:b/>
                <w:sz w:val="18"/>
                <w:szCs w:val="18"/>
              </w:rPr>
              <w:t>Ausschlusskriterien</w:t>
            </w:r>
          </w:p>
        </w:tc>
        <w:tc>
          <w:tcPr>
            <w:tcW w:w="6372" w:type="dxa"/>
          </w:tcPr>
          <w:p w:rsidR="00745D75" w:rsidRPr="00A74347" w:rsidRDefault="00745D75" w:rsidP="005057EC">
            <w:pPr>
              <w:pStyle w:val="Listenabsatz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Zielgruppe/Population/Setting</w:t>
            </w:r>
          </w:p>
        </w:tc>
        <w:tc>
          <w:tcPr>
            <w:tcW w:w="6372" w:type="dxa"/>
          </w:tcPr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tationäre Akutbehandlung im Krankenhaus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Museumsmitarbeitende, kunsttherapeutisches &amp; Gesundheitspersonal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 xml:space="preserve">Menschen mit Demenz/progredienten neurokognitiven Einschränkungen unterschiedlicher Ätiologie unter 50 </w:t>
            </w:r>
          </w:p>
          <w:p w:rsidR="00745D75" w:rsidRPr="00A74347" w:rsidRDefault="00745D75" w:rsidP="00297C15">
            <w:pPr>
              <w:pStyle w:val="Listenabsatz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Jahren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Diagnosen/</w:t>
            </w:r>
          </w:p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Krankheitsbilder</w:t>
            </w:r>
          </w:p>
        </w:tc>
        <w:tc>
          <w:tcPr>
            <w:tcW w:w="6372" w:type="dxa"/>
          </w:tcPr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eurokognitive Einschränkungen nach Schlaganfall, Schädel-Hirn-Trauma, intrakraniellen Blutungen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Fokus der Reviews</w:t>
            </w:r>
          </w:p>
        </w:tc>
        <w:tc>
          <w:tcPr>
            <w:tcW w:w="6372" w:type="dxa"/>
          </w:tcPr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ngebote zur Prävention von Demenz/progredienten neurokognitiven Einschränkungen</w:t>
            </w:r>
          </w:p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usschließlich kunsttherapeutische Angebote mit und ohne Zusammenarbeit mit Museen</w:t>
            </w:r>
          </w:p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sschließlich 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Musik- und gartentherapeutische Angebote und Interventionen</w:t>
            </w:r>
          </w:p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sschließlich 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Sport- und bewegungstherapeutische Angebote und Interventionen</w:t>
            </w:r>
          </w:p>
          <w:p w:rsidR="00745D7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iergestützte Therapien und Interventionen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Überblicksarbeiten über nicht-pharmakologische Angebote ohne bzw. mit unterrepräsentiertem Bezug zu Museen oder Kunstgalerien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Interventionen aus vorwiegend nicht-europäischen kulturellen Kontexten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lastRenderedPageBreak/>
              <w:t>Outcomes</w:t>
            </w:r>
          </w:p>
        </w:tc>
        <w:tc>
          <w:tcPr>
            <w:tcW w:w="6372" w:type="dxa"/>
          </w:tcPr>
          <w:p w:rsidR="00745D75" w:rsidRPr="00A74347" w:rsidRDefault="00297C15" w:rsidP="005057EC">
            <w:pPr>
              <w:pStyle w:val="Listenabsatz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745D75" w:rsidRPr="00A74347">
              <w:rPr>
                <w:rFonts w:ascii="Arial" w:hAnsi="Arial" w:cs="Arial"/>
                <w:sz w:val="18"/>
                <w:szCs w:val="18"/>
              </w:rPr>
              <w:t>usschließlich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biomechanische Aspekte und/oder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sensomotorische Aspekte</w:t>
            </w:r>
          </w:p>
        </w:tc>
      </w:tr>
      <w:tr w:rsidR="00745D75" w:rsidRPr="00A74347" w:rsidTr="005057EC">
        <w:tc>
          <w:tcPr>
            <w:tcW w:w="2410" w:type="dxa"/>
          </w:tcPr>
          <w:p w:rsidR="00745D75" w:rsidRPr="00A74347" w:rsidRDefault="00745D75" w:rsidP="005057E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74347">
              <w:rPr>
                <w:rFonts w:cs="Arial"/>
                <w:sz w:val="18"/>
                <w:szCs w:val="18"/>
              </w:rPr>
              <w:t>Publikationsformen</w:t>
            </w:r>
          </w:p>
        </w:tc>
        <w:tc>
          <w:tcPr>
            <w:tcW w:w="6372" w:type="dxa"/>
          </w:tcPr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74347">
              <w:rPr>
                <w:rFonts w:ascii="Arial" w:hAnsi="Arial" w:cs="Arial"/>
                <w:sz w:val="18"/>
                <w:szCs w:val="18"/>
              </w:rPr>
              <w:t>Realist Review</w:t>
            </w:r>
          </w:p>
          <w:p w:rsidR="00745D75" w:rsidRPr="00A74347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4347">
              <w:rPr>
                <w:rFonts w:ascii="Arial" w:hAnsi="Arial" w:cs="Arial"/>
                <w:sz w:val="18"/>
                <w:szCs w:val="18"/>
              </w:rPr>
              <w:t>Scoping</w:t>
            </w:r>
            <w:proofErr w:type="spellEnd"/>
            <w:r w:rsidRPr="00A74347">
              <w:rPr>
                <w:rFonts w:ascii="Arial" w:hAnsi="Arial" w:cs="Arial"/>
                <w:sz w:val="18"/>
                <w:szCs w:val="18"/>
              </w:rPr>
              <w:t xml:space="preserve"> Review</w:t>
            </w:r>
          </w:p>
          <w:p w:rsidR="00745D75" w:rsidRDefault="00745D7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4347">
              <w:rPr>
                <w:rFonts w:ascii="Arial" w:hAnsi="Arial" w:cs="Arial"/>
                <w:sz w:val="18"/>
                <w:szCs w:val="18"/>
              </w:rPr>
              <w:t>Thematic</w:t>
            </w:r>
            <w:proofErr w:type="spellEnd"/>
            <w:r w:rsidRPr="00A74347">
              <w:rPr>
                <w:rFonts w:ascii="Arial" w:hAnsi="Arial" w:cs="Arial"/>
                <w:sz w:val="18"/>
                <w:szCs w:val="18"/>
              </w:rPr>
              <w:t xml:space="preserve"> Review</w:t>
            </w:r>
          </w:p>
          <w:p w:rsidR="00297C15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pid Review</w:t>
            </w:r>
          </w:p>
          <w:p w:rsidR="00297C15" w:rsidRPr="00A74347" w:rsidRDefault="00297C15" w:rsidP="00745D75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rrative Review</w:t>
            </w:r>
          </w:p>
        </w:tc>
      </w:tr>
    </w:tbl>
    <w:p w:rsidR="00745D75" w:rsidRPr="00A74347" w:rsidRDefault="00745D75" w:rsidP="00745D75">
      <w:pPr>
        <w:spacing w:line="360" w:lineRule="auto"/>
        <w:rPr>
          <w:rFonts w:cs="Arial"/>
          <w:sz w:val="18"/>
          <w:szCs w:val="18"/>
          <w:lang w:val="de-AT"/>
        </w:rPr>
      </w:pPr>
    </w:p>
    <w:p w:rsidR="00745D75" w:rsidRPr="00A74347" w:rsidRDefault="00745D75" w:rsidP="00745D75">
      <w:pPr>
        <w:rPr>
          <w:sz w:val="18"/>
          <w:szCs w:val="18"/>
        </w:rPr>
      </w:pPr>
    </w:p>
    <w:p w:rsidR="00745D75" w:rsidRPr="00A74347" w:rsidRDefault="00745D75" w:rsidP="00745D75">
      <w:pPr>
        <w:rPr>
          <w:sz w:val="18"/>
          <w:szCs w:val="18"/>
        </w:rPr>
      </w:pPr>
    </w:p>
    <w:p w:rsidR="00745D75" w:rsidRPr="00A74347" w:rsidRDefault="00745D75" w:rsidP="00745D75">
      <w:pPr>
        <w:rPr>
          <w:sz w:val="18"/>
          <w:szCs w:val="18"/>
        </w:rPr>
      </w:pPr>
    </w:p>
    <w:sectPr w:rsidR="00745D75" w:rsidRPr="00A74347" w:rsidSect="00745D7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5732FA"/>
    <w:multiLevelType w:val="hybridMultilevel"/>
    <w:tmpl w:val="9CF4BF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CE"/>
    <w:rsid w:val="00021309"/>
    <w:rsid w:val="00031505"/>
    <w:rsid w:val="00044683"/>
    <w:rsid w:val="000A53A2"/>
    <w:rsid w:val="000A6E82"/>
    <w:rsid w:val="000B2B58"/>
    <w:rsid w:val="000C21A5"/>
    <w:rsid w:val="000C2BBF"/>
    <w:rsid w:val="000C2EC9"/>
    <w:rsid w:val="000C7DE7"/>
    <w:rsid w:val="0014534D"/>
    <w:rsid w:val="00165E3E"/>
    <w:rsid w:val="00176E53"/>
    <w:rsid w:val="001B0087"/>
    <w:rsid w:val="002019C7"/>
    <w:rsid w:val="0021008F"/>
    <w:rsid w:val="00215957"/>
    <w:rsid w:val="00224A26"/>
    <w:rsid w:val="00227976"/>
    <w:rsid w:val="00230822"/>
    <w:rsid w:val="002463F2"/>
    <w:rsid w:val="00290658"/>
    <w:rsid w:val="00297C15"/>
    <w:rsid w:val="002D2182"/>
    <w:rsid w:val="002D676F"/>
    <w:rsid w:val="002E0ADB"/>
    <w:rsid w:val="002E1E85"/>
    <w:rsid w:val="002F3DDF"/>
    <w:rsid w:val="00350614"/>
    <w:rsid w:val="00367F68"/>
    <w:rsid w:val="00390170"/>
    <w:rsid w:val="004867BA"/>
    <w:rsid w:val="004D245B"/>
    <w:rsid w:val="004E0C0D"/>
    <w:rsid w:val="005067C4"/>
    <w:rsid w:val="00531235"/>
    <w:rsid w:val="00532A89"/>
    <w:rsid w:val="00566690"/>
    <w:rsid w:val="005863CA"/>
    <w:rsid w:val="005F3910"/>
    <w:rsid w:val="00614E4F"/>
    <w:rsid w:val="00644347"/>
    <w:rsid w:val="006C7C1B"/>
    <w:rsid w:val="00722BEA"/>
    <w:rsid w:val="00723807"/>
    <w:rsid w:val="00745D75"/>
    <w:rsid w:val="00750895"/>
    <w:rsid w:val="007852FB"/>
    <w:rsid w:val="007A3320"/>
    <w:rsid w:val="007E7800"/>
    <w:rsid w:val="00804CC2"/>
    <w:rsid w:val="00813637"/>
    <w:rsid w:val="00820FDB"/>
    <w:rsid w:val="0082371B"/>
    <w:rsid w:val="00834890"/>
    <w:rsid w:val="00844E72"/>
    <w:rsid w:val="008530F3"/>
    <w:rsid w:val="008661EE"/>
    <w:rsid w:val="0087184A"/>
    <w:rsid w:val="0088704C"/>
    <w:rsid w:val="00893291"/>
    <w:rsid w:val="008B2E55"/>
    <w:rsid w:val="008D20D7"/>
    <w:rsid w:val="008F4363"/>
    <w:rsid w:val="008F61D9"/>
    <w:rsid w:val="00902171"/>
    <w:rsid w:val="009211FA"/>
    <w:rsid w:val="00936B0B"/>
    <w:rsid w:val="00967CEB"/>
    <w:rsid w:val="009A5530"/>
    <w:rsid w:val="009C7926"/>
    <w:rsid w:val="00A27906"/>
    <w:rsid w:val="00A57C64"/>
    <w:rsid w:val="00A74347"/>
    <w:rsid w:val="00A86FB5"/>
    <w:rsid w:val="00AA537B"/>
    <w:rsid w:val="00AD77EB"/>
    <w:rsid w:val="00AF182E"/>
    <w:rsid w:val="00AF588A"/>
    <w:rsid w:val="00AF71FF"/>
    <w:rsid w:val="00B01F5B"/>
    <w:rsid w:val="00B21510"/>
    <w:rsid w:val="00B42852"/>
    <w:rsid w:val="00BB1193"/>
    <w:rsid w:val="00BD5F23"/>
    <w:rsid w:val="00C26680"/>
    <w:rsid w:val="00C46103"/>
    <w:rsid w:val="00C83A19"/>
    <w:rsid w:val="00C8457E"/>
    <w:rsid w:val="00CD04DB"/>
    <w:rsid w:val="00CE080C"/>
    <w:rsid w:val="00CE38E6"/>
    <w:rsid w:val="00CE6438"/>
    <w:rsid w:val="00D1703B"/>
    <w:rsid w:val="00D319AF"/>
    <w:rsid w:val="00D4351F"/>
    <w:rsid w:val="00D750DF"/>
    <w:rsid w:val="00D85CAC"/>
    <w:rsid w:val="00DA64CE"/>
    <w:rsid w:val="00DE3B8E"/>
    <w:rsid w:val="00E01E77"/>
    <w:rsid w:val="00E10EC9"/>
    <w:rsid w:val="00E82376"/>
    <w:rsid w:val="00EB7CF5"/>
    <w:rsid w:val="00F52126"/>
    <w:rsid w:val="00F6602B"/>
    <w:rsid w:val="00FB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F3ECA7D2-17EC-ED47-A1C5-B90D48D3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45D75"/>
    <w:rPr>
      <w:rFonts w:ascii="Arial" w:eastAsia="Times New Roman" w:hAnsi="Arial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5D75"/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745D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45D75"/>
    <w:rPr>
      <w:sz w:val="22"/>
      <w:szCs w:val="22"/>
      <w:lang w:val="de-AT"/>
    </w:rPr>
  </w:style>
  <w:style w:type="paragraph" w:customStyle="1" w:styleId="Default">
    <w:name w:val="Default"/>
    <w:rsid w:val="00745D75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F64F3A035C784E83AB0500D5A4703A" ma:contentTypeVersion="13" ma:contentTypeDescription="Create a new document." ma:contentTypeScope="" ma:versionID="6870dbc9747afcb4c7a83d460d63959e">
  <xsd:schema xmlns:xsd="http://www.w3.org/2001/XMLSchema" xmlns:xs="http://www.w3.org/2001/XMLSchema" xmlns:p="http://schemas.microsoft.com/office/2006/metadata/properties" xmlns:ns2="cc04e1e6-71af-4351-a84c-6bf991172af3" xmlns:ns3="92dd3154-eeee-4010-9448-7d129f33e12f" targetNamespace="http://schemas.microsoft.com/office/2006/metadata/properties" ma:root="true" ma:fieldsID="be76b63ee0a8979e457732b40fac064d" ns2:_="" ns3:_="">
    <xsd:import namespace="cc04e1e6-71af-4351-a84c-6bf991172af3"/>
    <xsd:import namespace="92dd3154-eeee-4010-9448-7d129f33e1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1e6-71af-4351-a84c-6bf991172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3154-eeee-4010-9448-7d129f33e12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bfa340f-9147-47bc-9ea0-03d44da477a8}" ma:internalName="TaxCatchAll" ma:showField="CatchAllData" ma:web="92dd3154-eeee-4010-9448-7d129f33e1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04e1e6-71af-4351-a84c-6bf991172af3">
      <Terms xmlns="http://schemas.microsoft.com/office/infopath/2007/PartnerControls"/>
    </lcf76f155ced4ddcb4097134ff3c332f>
    <TaxCatchAll xmlns="92dd3154-eeee-4010-9448-7d129f33e12f" xsi:nil="true"/>
  </documentManagement>
</p:properties>
</file>

<file path=customXml/itemProps1.xml><?xml version="1.0" encoding="utf-8"?>
<ds:datastoreItem xmlns:ds="http://schemas.openxmlformats.org/officeDocument/2006/customXml" ds:itemID="{433FBF67-66CE-4354-AE4D-CCA1B9FE6A90}"/>
</file>

<file path=customXml/itemProps2.xml><?xml version="1.0" encoding="utf-8"?>
<ds:datastoreItem xmlns:ds="http://schemas.openxmlformats.org/officeDocument/2006/customXml" ds:itemID="{BEE879BE-A655-4182-9DB6-1DBC830FE0A0}"/>
</file>

<file path=customXml/itemProps3.xml><?xml version="1.0" encoding="utf-8"?>
<ds:datastoreItem xmlns:ds="http://schemas.openxmlformats.org/officeDocument/2006/customXml" ds:itemID="{C6CA9CC5-9D36-4726-9D90-07FB14E02F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2311</Characters>
  <Application>Microsoft Office Word</Application>
  <DocSecurity>0</DocSecurity>
  <Lines>40</Lines>
  <Paragraphs>10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gseisen-Peruzzi Melanie</dc:creator>
  <cp:keywords/>
  <dc:description/>
  <cp:lastModifiedBy>Kriegseisen-Peruzzi Melanie</cp:lastModifiedBy>
  <cp:revision>4</cp:revision>
  <dcterms:created xsi:type="dcterms:W3CDTF">2024-04-13T14:30:00Z</dcterms:created>
  <dcterms:modified xsi:type="dcterms:W3CDTF">2024-04-1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4F3A035C784E83AB0500D5A4703A</vt:lpwstr>
  </property>
  <property fmtid="{D5CDD505-2E9C-101B-9397-08002B2CF9AE}" pid="3" name="Order">
    <vt:r8>21800</vt:r8>
  </property>
</Properties>
</file>